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AB9BB" w14:textId="77777777" w:rsidR="00DF4F69" w:rsidRPr="00BE7A9D" w:rsidRDefault="00DF4F69" w:rsidP="00DF4F69">
      <w:pPr>
        <w:jc w:val="both"/>
        <w:rPr>
          <w:rFonts w:ascii="Arial" w:hAnsi="Arial" w:cs="Arial"/>
          <w:b/>
          <w:lang w:val="en-US"/>
        </w:rPr>
      </w:pPr>
      <w:r w:rsidRPr="00BE7A9D">
        <w:rPr>
          <w:rFonts w:ascii="Arial" w:hAnsi="Arial" w:cs="Arial"/>
          <w:b/>
          <w:bCs/>
          <w:lang w:val="en-GB"/>
        </w:rPr>
        <w:t xml:space="preserve">Supplemental Table S3: </w:t>
      </w:r>
      <w:r w:rsidR="00C14F90">
        <w:rPr>
          <w:rFonts w:ascii="Arial" w:hAnsi="Arial" w:cs="Arial"/>
          <w:b/>
          <w:bCs/>
          <w:lang w:val="en-GB"/>
        </w:rPr>
        <w:t xml:space="preserve">Prediction on </w:t>
      </w:r>
      <w:r w:rsidR="00B6059A">
        <w:rPr>
          <w:rFonts w:ascii="Arial" w:hAnsi="Arial" w:cs="Arial"/>
          <w:b/>
          <w:bCs/>
          <w:lang w:val="en-GB"/>
        </w:rPr>
        <w:t xml:space="preserve">functional </w:t>
      </w:r>
      <w:r w:rsidR="002F335D">
        <w:rPr>
          <w:rFonts w:ascii="Arial" w:hAnsi="Arial" w:cs="Arial"/>
          <w:b/>
          <w:bCs/>
          <w:lang w:val="en-GB"/>
        </w:rPr>
        <w:t xml:space="preserve">effects of </w:t>
      </w:r>
      <w:bookmarkStart w:id="0" w:name="_GoBack"/>
      <w:r w:rsidR="00B6059A" w:rsidRPr="00C41531">
        <w:rPr>
          <w:rFonts w:ascii="Arial" w:hAnsi="Arial" w:cs="Arial"/>
          <w:b/>
          <w:bCs/>
          <w:i/>
          <w:lang w:val="en-GB"/>
          <w:rPrChange w:id="1" w:author="Inga Grünewald" w:date="2016-09-15T17:59:00Z">
            <w:rPr>
              <w:rFonts w:ascii="Arial" w:hAnsi="Arial" w:cs="Arial"/>
              <w:b/>
              <w:bCs/>
              <w:lang w:val="en-GB"/>
            </w:rPr>
          </w:rPrChange>
        </w:rPr>
        <w:t>TP53</w:t>
      </w:r>
      <w:bookmarkEnd w:id="0"/>
      <w:r w:rsidR="00B6059A">
        <w:rPr>
          <w:rFonts w:ascii="Arial" w:hAnsi="Arial" w:cs="Arial"/>
          <w:b/>
          <w:bCs/>
          <w:lang w:val="en-GB"/>
        </w:rPr>
        <w:t xml:space="preserve"> </w:t>
      </w:r>
      <w:r w:rsidR="00196B4D">
        <w:rPr>
          <w:rFonts w:ascii="Arial" w:hAnsi="Arial" w:cs="Arial"/>
          <w:b/>
          <w:bCs/>
          <w:lang w:val="en-GB"/>
        </w:rPr>
        <w:t>missense mutations</w:t>
      </w:r>
    </w:p>
    <w:tbl>
      <w:tblPr>
        <w:tblStyle w:val="Tabellenraster"/>
        <w:tblW w:w="15134" w:type="dxa"/>
        <w:tblLayout w:type="fixed"/>
        <w:tblLook w:val="04A0" w:firstRow="1" w:lastRow="0" w:firstColumn="1" w:lastColumn="0" w:noHBand="0" w:noVBand="1"/>
      </w:tblPr>
      <w:tblGrid>
        <w:gridCol w:w="668"/>
        <w:gridCol w:w="1108"/>
        <w:gridCol w:w="667"/>
        <w:gridCol w:w="1776"/>
        <w:gridCol w:w="709"/>
        <w:gridCol w:w="1289"/>
        <w:gridCol w:w="697"/>
        <w:gridCol w:w="1579"/>
        <w:gridCol w:w="697"/>
        <w:gridCol w:w="1629"/>
        <w:gridCol w:w="697"/>
        <w:gridCol w:w="1350"/>
        <w:gridCol w:w="1276"/>
        <w:gridCol w:w="992"/>
      </w:tblGrid>
      <w:tr w:rsidR="0087781B" w:rsidRPr="00A23373" w14:paraId="4047FE25" w14:textId="77777777" w:rsidTr="00DA5CF6">
        <w:trPr>
          <w:trHeight w:val="680"/>
        </w:trPr>
        <w:tc>
          <w:tcPr>
            <w:tcW w:w="668" w:type="dxa"/>
            <w:vMerge w:val="restart"/>
            <w:vAlign w:val="center"/>
          </w:tcPr>
          <w:p w14:paraId="38D40F61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at.</w:t>
            </w:r>
          </w:p>
          <w:p w14:paraId="3A5ECAEA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#</w:t>
            </w:r>
          </w:p>
        </w:tc>
        <w:tc>
          <w:tcPr>
            <w:tcW w:w="1108" w:type="dxa"/>
            <w:vMerge w:val="restart"/>
            <w:vAlign w:val="center"/>
          </w:tcPr>
          <w:p w14:paraId="619B4235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</w:t>
            </w:r>
          </w:p>
          <w:p w14:paraId="1C47C4DF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mutation</w:t>
            </w:r>
          </w:p>
        </w:tc>
        <w:tc>
          <w:tcPr>
            <w:tcW w:w="2443" w:type="dxa"/>
            <w:gridSpan w:val="2"/>
            <w:vAlign w:val="center"/>
          </w:tcPr>
          <w:p w14:paraId="08585BC8" w14:textId="77777777" w:rsidR="0087781B" w:rsidRPr="000337EC" w:rsidRDefault="00E62A57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E62A5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87781B"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olyPhen-2</w:t>
            </w:r>
          </w:p>
          <w:p w14:paraId="40C5C70C" w14:textId="77777777" w:rsidR="0087781B" w:rsidRPr="000337EC" w:rsidRDefault="0087781B" w:rsidP="00E62A57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v2.2.2r398)</w:t>
            </w:r>
            <w:r w:rsidR="00E62A57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98" w:type="dxa"/>
            <w:gridSpan w:val="2"/>
            <w:vAlign w:val="center"/>
          </w:tcPr>
          <w:p w14:paraId="7E71E475" w14:textId="77777777" w:rsidR="0087781B" w:rsidRPr="000337EC" w:rsidRDefault="00E62A57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B</w:t>
            </w: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87781B"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ROVEAN prediction (v1.1.3)</w:t>
            </w:r>
          </w:p>
        </w:tc>
        <w:tc>
          <w:tcPr>
            <w:tcW w:w="2276" w:type="dxa"/>
            <w:gridSpan w:val="2"/>
            <w:vAlign w:val="center"/>
          </w:tcPr>
          <w:p w14:paraId="7256592F" w14:textId="77777777" w:rsidR="0087781B" w:rsidRPr="000337EC" w:rsidRDefault="00E62A57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C</w:t>
            </w: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9A5FF7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IFT</w:t>
            </w:r>
          </w:p>
          <w:p w14:paraId="75A84380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GRCh37 / Ensembl 66)</w:t>
            </w:r>
          </w:p>
        </w:tc>
        <w:tc>
          <w:tcPr>
            <w:tcW w:w="2326" w:type="dxa"/>
            <w:gridSpan w:val="2"/>
            <w:vAlign w:val="center"/>
          </w:tcPr>
          <w:p w14:paraId="53328733" w14:textId="77777777" w:rsidR="0087781B" w:rsidRPr="000337EC" w:rsidRDefault="00E62A57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D</w:t>
            </w: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87781B"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Mutation</w:t>
            </w:r>
            <w:r w:rsidR="009A5FF7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87781B"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Taster</w:t>
            </w:r>
          </w:p>
          <w:p w14:paraId="5479998D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NCBI 37 / Ensembl 69)</w:t>
            </w:r>
          </w:p>
        </w:tc>
        <w:tc>
          <w:tcPr>
            <w:tcW w:w="2047" w:type="dxa"/>
            <w:gridSpan w:val="2"/>
            <w:vAlign w:val="center"/>
          </w:tcPr>
          <w:p w14:paraId="580490E2" w14:textId="77777777" w:rsidR="0087781B" w:rsidRPr="000337EC" w:rsidRDefault="00E62A57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E</w:t>
            </w: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87781B"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Mutation Assessor</w:t>
            </w:r>
          </w:p>
          <w:p w14:paraId="42372610" w14:textId="77777777" w:rsidR="0087781B" w:rsidRPr="000337EC" w:rsidRDefault="008C4D00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rel.3, Dec</w:t>
            </w:r>
            <w:r w:rsidR="0087781B"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2015)</w:t>
            </w:r>
          </w:p>
        </w:tc>
        <w:tc>
          <w:tcPr>
            <w:tcW w:w="2268" w:type="dxa"/>
            <w:gridSpan w:val="2"/>
            <w:vAlign w:val="center"/>
          </w:tcPr>
          <w:p w14:paraId="58BC063C" w14:textId="77777777" w:rsidR="00A03F4D" w:rsidRPr="000337EC" w:rsidRDefault="00DA5CF6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F</w:t>
            </w:r>
            <w:r w:rsidR="00E62A57"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EC6FD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Combined A</w:t>
            </w:r>
            <w:r w:rsidR="00A03F4D" w:rsidRPr="00A03F4D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not</w:t>
            </w:r>
            <w:r w:rsidR="00EC6FD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tion Dependent D</w:t>
            </w:r>
            <w:r w:rsidR="00A03F4D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epletion (CADD, v.1.3)</w:t>
            </w:r>
          </w:p>
        </w:tc>
      </w:tr>
      <w:tr w:rsidR="00705B22" w:rsidRPr="00705B22" w14:paraId="526F6687" w14:textId="77777777" w:rsidTr="00DA5CF6">
        <w:tc>
          <w:tcPr>
            <w:tcW w:w="668" w:type="dxa"/>
            <w:vMerge/>
            <w:vAlign w:val="center"/>
          </w:tcPr>
          <w:p w14:paraId="24ED9CD2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vAlign w:val="center"/>
          </w:tcPr>
          <w:p w14:paraId="4AA5F3CA" w14:textId="77777777" w:rsidR="0087781B" w:rsidRPr="000337EC" w:rsidRDefault="0087781B" w:rsidP="009741C0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vAlign w:val="center"/>
          </w:tcPr>
          <w:p w14:paraId="5B865B81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pph2</w:t>
            </w:r>
          </w:p>
          <w:p w14:paraId="4C715CDF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prob</w:t>
            </w:r>
          </w:p>
        </w:tc>
        <w:tc>
          <w:tcPr>
            <w:tcW w:w="1776" w:type="dxa"/>
            <w:vAlign w:val="center"/>
          </w:tcPr>
          <w:p w14:paraId="3404BE44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prediction</w:t>
            </w:r>
          </w:p>
        </w:tc>
        <w:tc>
          <w:tcPr>
            <w:tcW w:w="709" w:type="dxa"/>
            <w:vAlign w:val="center"/>
          </w:tcPr>
          <w:p w14:paraId="3503F5B8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score</w:t>
            </w:r>
          </w:p>
        </w:tc>
        <w:tc>
          <w:tcPr>
            <w:tcW w:w="1289" w:type="dxa"/>
            <w:vAlign w:val="center"/>
          </w:tcPr>
          <w:p w14:paraId="73F66477" w14:textId="77777777" w:rsidR="0087781B" w:rsidRPr="000337EC" w:rsidRDefault="009741C0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rediction</w:t>
            </w:r>
          </w:p>
        </w:tc>
        <w:tc>
          <w:tcPr>
            <w:tcW w:w="697" w:type="dxa"/>
            <w:vAlign w:val="center"/>
          </w:tcPr>
          <w:p w14:paraId="4E791427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score</w:t>
            </w:r>
          </w:p>
        </w:tc>
        <w:tc>
          <w:tcPr>
            <w:tcW w:w="1579" w:type="dxa"/>
            <w:vAlign w:val="center"/>
          </w:tcPr>
          <w:p w14:paraId="1606FDCD" w14:textId="77777777" w:rsidR="0087781B" w:rsidRPr="000337EC" w:rsidRDefault="009741C0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rediction</w:t>
            </w:r>
          </w:p>
        </w:tc>
        <w:tc>
          <w:tcPr>
            <w:tcW w:w="697" w:type="dxa"/>
            <w:vAlign w:val="center"/>
          </w:tcPr>
          <w:p w14:paraId="25436EF3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score</w:t>
            </w:r>
          </w:p>
        </w:tc>
        <w:tc>
          <w:tcPr>
            <w:tcW w:w="1629" w:type="dxa"/>
            <w:vAlign w:val="center"/>
          </w:tcPr>
          <w:p w14:paraId="27043313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prediction</w:t>
            </w:r>
          </w:p>
        </w:tc>
        <w:tc>
          <w:tcPr>
            <w:tcW w:w="697" w:type="dxa"/>
            <w:vAlign w:val="center"/>
          </w:tcPr>
          <w:p w14:paraId="67282EBA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t>FI</w:t>
            </w:r>
            <w:r w:rsidRPr="000337EC">
              <w:rPr>
                <w:rFonts w:ascii="Arial" w:hAnsi="Arial" w:cs="Arial"/>
                <w:b/>
                <w:i/>
                <w:sz w:val="18"/>
                <w:szCs w:val="18"/>
              </w:rPr>
              <w:br/>
              <w:t>score</w:t>
            </w:r>
          </w:p>
        </w:tc>
        <w:tc>
          <w:tcPr>
            <w:tcW w:w="1350" w:type="dxa"/>
            <w:vAlign w:val="center"/>
          </w:tcPr>
          <w:p w14:paraId="0B9572B6" w14:textId="77777777" w:rsidR="0087781B" w:rsidRPr="000337EC" w:rsidRDefault="0087781B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functional</w:t>
            </w:r>
            <w:r w:rsidRPr="000337E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br/>
              <w:t>impact</w:t>
            </w:r>
          </w:p>
        </w:tc>
        <w:tc>
          <w:tcPr>
            <w:tcW w:w="1276" w:type="dxa"/>
            <w:vAlign w:val="center"/>
          </w:tcPr>
          <w:p w14:paraId="7F5E5B1F" w14:textId="77777777" w:rsidR="00155D0A" w:rsidRDefault="00A03F4D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03F4D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HRED-like</w:t>
            </w:r>
          </w:p>
          <w:p w14:paraId="61DABE81" w14:textId="77777777" w:rsidR="0087781B" w:rsidRPr="000337EC" w:rsidRDefault="00A03F4D" w:rsidP="009741C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03F4D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C-score</w:t>
            </w:r>
          </w:p>
        </w:tc>
        <w:tc>
          <w:tcPr>
            <w:tcW w:w="992" w:type="dxa"/>
            <w:vAlign w:val="center"/>
          </w:tcPr>
          <w:p w14:paraId="1FCB39A6" w14:textId="77777777" w:rsidR="0087781B" w:rsidRPr="000337EC" w:rsidRDefault="00E62A57" w:rsidP="00705B22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category</w:t>
            </w:r>
          </w:p>
        </w:tc>
      </w:tr>
      <w:tr w:rsidR="00705B22" w:rsidRPr="004442D6" w14:paraId="5CCF08A9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16BD1EFD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M14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705A907F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p.P278R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5D664801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37E52F8C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E5DD7E3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-8.61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21300AFD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4B225890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7FAC5F2E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12CC63DF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462014BD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7C86F60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2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F65921D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6A32D04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02BB0F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0DCD10C3" w14:textId="77777777" w:rsidTr="00DC500C">
        <w:trPr>
          <w:trHeight w:val="283"/>
        </w:trPr>
        <w:tc>
          <w:tcPr>
            <w:tcW w:w="668" w:type="dxa"/>
            <w:shd w:val="clear" w:color="auto" w:fill="auto"/>
            <w:vAlign w:val="center"/>
          </w:tcPr>
          <w:p w14:paraId="0D8C2FE9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M16</w:t>
            </w:r>
          </w:p>
        </w:tc>
        <w:tc>
          <w:tcPr>
            <w:tcW w:w="1108" w:type="dxa"/>
            <w:vAlign w:val="center"/>
          </w:tcPr>
          <w:p w14:paraId="5616C26D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p.Y163H</w:t>
            </w:r>
          </w:p>
        </w:tc>
        <w:tc>
          <w:tcPr>
            <w:tcW w:w="667" w:type="dxa"/>
            <w:vAlign w:val="center"/>
          </w:tcPr>
          <w:p w14:paraId="422DC60F" w14:textId="77777777" w:rsidR="008C1525" w:rsidRPr="004442D6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76" w:type="dxa"/>
            <w:vAlign w:val="center"/>
          </w:tcPr>
          <w:p w14:paraId="71140DF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42D6">
              <w:rPr>
                <w:rFonts w:ascii="Arial" w:hAnsi="Arial" w:cs="Arial"/>
                <w:sz w:val="18"/>
                <w:szCs w:val="18"/>
                <w:lang w:val="en-US"/>
              </w:rPr>
              <w:t>probably dama</w:t>
            </w:r>
            <w:r w:rsidRPr="002643CF">
              <w:rPr>
                <w:rFonts w:ascii="Arial" w:hAnsi="Arial" w:cs="Arial"/>
                <w:sz w:val="18"/>
                <w:szCs w:val="18"/>
              </w:rPr>
              <w:t>ging</w:t>
            </w:r>
          </w:p>
        </w:tc>
        <w:tc>
          <w:tcPr>
            <w:tcW w:w="709" w:type="dxa"/>
            <w:vAlign w:val="center"/>
          </w:tcPr>
          <w:p w14:paraId="2968480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4.82</w:t>
            </w:r>
          </w:p>
        </w:tc>
        <w:tc>
          <w:tcPr>
            <w:tcW w:w="1289" w:type="dxa"/>
            <w:vAlign w:val="center"/>
          </w:tcPr>
          <w:p w14:paraId="20A0B85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vAlign w:val="center"/>
          </w:tcPr>
          <w:p w14:paraId="50CBF1F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579" w:type="dxa"/>
            <w:vAlign w:val="center"/>
          </w:tcPr>
          <w:p w14:paraId="3B0E51D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vAlign w:val="center"/>
          </w:tcPr>
          <w:p w14:paraId="2F669F6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29" w:type="dxa"/>
            <w:vAlign w:val="center"/>
          </w:tcPr>
          <w:p w14:paraId="0EFD839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vAlign w:val="center"/>
          </w:tcPr>
          <w:p w14:paraId="2EADFD8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1350" w:type="dxa"/>
            <w:vAlign w:val="center"/>
          </w:tcPr>
          <w:p w14:paraId="63E46E1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vAlign w:val="center"/>
          </w:tcPr>
          <w:p w14:paraId="4D61970B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2</w:t>
            </w:r>
          </w:p>
        </w:tc>
        <w:tc>
          <w:tcPr>
            <w:tcW w:w="992" w:type="dxa"/>
            <w:vAlign w:val="center"/>
          </w:tcPr>
          <w:p w14:paraId="33EC5D89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1F2E9548" w14:textId="77777777" w:rsidTr="00DC500C">
        <w:trPr>
          <w:trHeight w:val="283"/>
        </w:trPr>
        <w:tc>
          <w:tcPr>
            <w:tcW w:w="668" w:type="dxa"/>
            <w:shd w:val="clear" w:color="auto" w:fill="auto"/>
            <w:vAlign w:val="center"/>
          </w:tcPr>
          <w:p w14:paraId="0F08C0F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18</w:t>
            </w:r>
          </w:p>
        </w:tc>
        <w:tc>
          <w:tcPr>
            <w:tcW w:w="1108" w:type="dxa"/>
            <w:vAlign w:val="center"/>
          </w:tcPr>
          <w:p w14:paraId="5DDF791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P89L</w:t>
            </w:r>
          </w:p>
        </w:tc>
        <w:tc>
          <w:tcPr>
            <w:tcW w:w="667" w:type="dxa"/>
            <w:vAlign w:val="center"/>
          </w:tcPr>
          <w:p w14:paraId="6134DAB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776" w:type="dxa"/>
            <w:vAlign w:val="center"/>
          </w:tcPr>
          <w:p w14:paraId="43B69DC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  <w:tc>
          <w:tcPr>
            <w:tcW w:w="709" w:type="dxa"/>
            <w:vAlign w:val="center"/>
          </w:tcPr>
          <w:p w14:paraId="4FCECCB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1.39</w:t>
            </w:r>
          </w:p>
        </w:tc>
        <w:tc>
          <w:tcPr>
            <w:tcW w:w="1289" w:type="dxa"/>
            <w:vAlign w:val="center"/>
          </w:tcPr>
          <w:p w14:paraId="4B8FFC3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697" w:type="dxa"/>
            <w:vAlign w:val="center"/>
          </w:tcPr>
          <w:p w14:paraId="6DCAC5B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579" w:type="dxa"/>
            <w:vAlign w:val="center"/>
          </w:tcPr>
          <w:p w14:paraId="1710804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vAlign w:val="center"/>
          </w:tcPr>
          <w:p w14:paraId="6F1632F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29" w:type="dxa"/>
            <w:vAlign w:val="center"/>
          </w:tcPr>
          <w:p w14:paraId="41AEA57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polymorphism</w:t>
            </w:r>
          </w:p>
        </w:tc>
        <w:tc>
          <w:tcPr>
            <w:tcW w:w="697" w:type="dxa"/>
            <w:vAlign w:val="center"/>
          </w:tcPr>
          <w:p w14:paraId="640DCD5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1350" w:type="dxa"/>
            <w:vAlign w:val="center"/>
          </w:tcPr>
          <w:p w14:paraId="008C8FE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vAlign w:val="center"/>
          </w:tcPr>
          <w:p w14:paraId="2B786077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82</w:t>
            </w:r>
          </w:p>
        </w:tc>
        <w:tc>
          <w:tcPr>
            <w:tcW w:w="992" w:type="dxa"/>
            <w:vAlign w:val="center"/>
          </w:tcPr>
          <w:p w14:paraId="441971C6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%</w:t>
            </w:r>
          </w:p>
        </w:tc>
      </w:tr>
      <w:tr w:rsidR="00705B22" w:rsidRPr="002643CF" w14:paraId="46EC608D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5921ACF1" w14:textId="77777777" w:rsidR="008C1525" w:rsidRPr="002643CF" w:rsidRDefault="008C1525" w:rsidP="009741C0">
            <w:pPr>
              <w:tabs>
                <w:tab w:val="center" w:pos="229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3CF">
              <w:rPr>
                <w:rFonts w:ascii="Arial" w:hAnsi="Arial" w:cs="Arial"/>
                <w:sz w:val="18"/>
                <w:szCs w:val="18"/>
                <w:lang w:val="en-US"/>
              </w:rPr>
              <w:t>M20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7BF485D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3CF">
              <w:rPr>
                <w:rFonts w:ascii="Arial" w:hAnsi="Arial" w:cs="Arial"/>
                <w:sz w:val="18"/>
                <w:szCs w:val="18"/>
                <w:lang w:val="en-US"/>
              </w:rPr>
              <w:t>p.G245S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6EBEB52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2539BB7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2DAAE8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5.88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0A6593F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75EAED7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50A4833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24A831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0F92CB7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D95499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335BF4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FF836A7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055640E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705B22" w:rsidRPr="002643CF" w14:paraId="0D38F660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7540D78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25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5399AC9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R342*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497DEBA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7EC6294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329765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9.47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38AC8A7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4E49DCC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02A8032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28CE95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72E0C57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34033CD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B40D5B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154E698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1EFF68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705B22" w:rsidRPr="002643CF" w14:paraId="7546BE6A" w14:textId="77777777" w:rsidTr="00DC500C">
        <w:trPr>
          <w:trHeight w:val="283"/>
        </w:trPr>
        <w:tc>
          <w:tcPr>
            <w:tcW w:w="668" w:type="dxa"/>
            <w:shd w:val="clear" w:color="auto" w:fill="auto"/>
            <w:vAlign w:val="center"/>
          </w:tcPr>
          <w:p w14:paraId="5D508BB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32</w:t>
            </w:r>
          </w:p>
        </w:tc>
        <w:tc>
          <w:tcPr>
            <w:tcW w:w="1108" w:type="dxa"/>
            <w:vAlign w:val="center"/>
          </w:tcPr>
          <w:p w14:paraId="760BDA1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P75L</w:t>
            </w:r>
          </w:p>
        </w:tc>
        <w:tc>
          <w:tcPr>
            <w:tcW w:w="667" w:type="dxa"/>
            <w:vAlign w:val="center"/>
          </w:tcPr>
          <w:p w14:paraId="3FBA327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1776" w:type="dxa"/>
            <w:vAlign w:val="center"/>
          </w:tcPr>
          <w:p w14:paraId="652DF89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  <w:tc>
          <w:tcPr>
            <w:tcW w:w="709" w:type="dxa"/>
            <w:vAlign w:val="center"/>
          </w:tcPr>
          <w:p w14:paraId="2FA65CA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1289" w:type="dxa"/>
            <w:vAlign w:val="center"/>
          </w:tcPr>
          <w:p w14:paraId="1C3E059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697" w:type="dxa"/>
            <w:vAlign w:val="center"/>
          </w:tcPr>
          <w:p w14:paraId="1268E97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1579" w:type="dxa"/>
            <w:vAlign w:val="center"/>
          </w:tcPr>
          <w:p w14:paraId="5DD146E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tolerated</w:t>
            </w:r>
          </w:p>
        </w:tc>
        <w:tc>
          <w:tcPr>
            <w:tcW w:w="697" w:type="dxa"/>
            <w:vAlign w:val="center"/>
          </w:tcPr>
          <w:p w14:paraId="40991EF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29" w:type="dxa"/>
            <w:vAlign w:val="center"/>
          </w:tcPr>
          <w:p w14:paraId="4D460C4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polymorphism</w:t>
            </w:r>
          </w:p>
        </w:tc>
        <w:tc>
          <w:tcPr>
            <w:tcW w:w="697" w:type="dxa"/>
            <w:vAlign w:val="center"/>
          </w:tcPr>
          <w:p w14:paraId="1350CC4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350" w:type="dxa"/>
            <w:vAlign w:val="center"/>
          </w:tcPr>
          <w:p w14:paraId="1DB91E7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vAlign w:val="center"/>
          </w:tcPr>
          <w:p w14:paraId="61D20222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992" w:type="dxa"/>
            <w:vAlign w:val="center"/>
          </w:tcPr>
          <w:p w14:paraId="50A8C2D1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</w:p>
        </w:tc>
      </w:tr>
      <w:tr w:rsidR="00705B22" w:rsidRPr="002643CF" w14:paraId="6BA7AEF9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3603D75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32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4C687DD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R209fs*6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5FB18B0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392EB20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F6FA7E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7.61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0988429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4B6EC11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72F2785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AFF1AB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07B09D0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1D85A28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AB93F0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B4DB66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518D53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05B22" w:rsidRPr="002643CF" w14:paraId="5CFFD49C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1AF0702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39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150C79F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Q192*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1AAED53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403751F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5502B2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6.65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0F952AE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689B935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336F7B7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6E16E4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2150B45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30246FC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0E1529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F2ABCF4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9FC2C6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705B22" w:rsidRPr="002643CF" w14:paraId="7F753E60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5D8C44B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45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69358E8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N131Y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46A9ADA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7677CCF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CFFE04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5.16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2F4BB9A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71E9FA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3CE07F6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B85285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0E68ED0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6A5A804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CF745D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53EDEC3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7F4A545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3CA7AFF1" w14:textId="77777777" w:rsidTr="00DC500C">
        <w:trPr>
          <w:trHeight w:val="283"/>
        </w:trPr>
        <w:tc>
          <w:tcPr>
            <w:tcW w:w="668" w:type="dxa"/>
            <w:shd w:val="clear" w:color="auto" w:fill="auto"/>
            <w:vAlign w:val="center"/>
          </w:tcPr>
          <w:p w14:paraId="4FE6E1E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52</w:t>
            </w:r>
          </w:p>
        </w:tc>
        <w:tc>
          <w:tcPr>
            <w:tcW w:w="1108" w:type="dxa"/>
            <w:vAlign w:val="center"/>
          </w:tcPr>
          <w:p w14:paraId="6774826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R306*</w:t>
            </w:r>
          </w:p>
        </w:tc>
        <w:tc>
          <w:tcPr>
            <w:tcW w:w="667" w:type="dxa"/>
            <w:vAlign w:val="center"/>
          </w:tcPr>
          <w:p w14:paraId="7BBC7BF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08EBBF6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</w:tcPr>
          <w:p w14:paraId="571B30E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4.46</w:t>
            </w:r>
          </w:p>
        </w:tc>
        <w:tc>
          <w:tcPr>
            <w:tcW w:w="1289" w:type="dxa"/>
            <w:vAlign w:val="center"/>
          </w:tcPr>
          <w:p w14:paraId="492F0CB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vAlign w:val="center"/>
          </w:tcPr>
          <w:p w14:paraId="2D08A92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404EAFC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97" w:type="dxa"/>
            <w:vAlign w:val="center"/>
          </w:tcPr>
          <w:p w14:paraId="25BA91B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9" w:type="dxa"/>
            <w:vAlign w:val="center"/>
          </w:tcPr>
          <w:p w14:paraId="01747E8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vAlign w:val="center"/>
          </w:tcPr>
          <w:p w14:paraId="6D260C1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7AA46B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A67ABA2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  <w:vAlign w:val="center"/>
          </w:tcPr>
          <w:p w14:paraId="46300E76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705B22" w:rsidRPr="002643CF" w14:paraId="6593977A" w14:textId="77777777" w:rsidTr="00DC500C">
        <w:trPr>
          <w:trHeight w:val="283"/>
        </w:trPr>
        <w:tc>
          <w:tcPr>
            <w:tcW w:w="668" w:type="dxa"/>
            <w:shd w:val="clear" w:color="auto" w:fill="auto"/>
            <w:vAlign w:val="center"/>
          </w:tcPr>
          <w:p w14:paraId="081579A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55</w:t>
            </w:r>
          </w:p>
        </w:tc>
        <w:tc>
          <w:tcPr>
            <w:tcW w:w="1108" w:type="dxa"/>
            <w:vAlign w:val="center"/>
          </w:tcPr>
          <w:p w14:paraId="3AE9ECD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R209fs*6</w:t>
            </w:r>
          </w:p>
        </w:tc>
        <w:tc>
          <w:tcPr>
            <w:tcW w:w="667" w:type="dxa"/>
            <w:vAlign w:val="center"/>
          </w:tcPr>
          <w:p w14:paraId="3B2FCBC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33A9325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</w:tcPr>
          <w:p w14:paraId="7CFCEB0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7.61</w:t>
            </w:r>
          </w:p>
        </w:tc>
        <w:tc>
          <w:tcPr>
            <w:tcW w:w="1289" w:type="dxa"/>
            <w:vAlign w:val="center"/>
          </w:tcPr>
          <w:p w14:paraId="0DD23B7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vAlign w:val="center"/>
          </w:tcPr>
          <w:p w14:paraId="553F69A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7CC4A1A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97" w:type="dxa"/>
            <w:vAlign w:val="center"/>
          </w:tcPr>
          <w:p w14:paraId="1E796A4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center"/>
          </w:tcPr>
          <w:p w14:paraId="32EF79C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7" w:type="dxa"/>
            <w:vAlign w:val="center"/>
          </w:tcPr>
          <w:p w14:paraId="281F28B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E6A16D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56FB7446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07A87B6C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05B22" w:rsidRPr="002643CF" w14:paraId="14408E66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6A271AD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67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793D2C5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F270C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3ADB63C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0D8F45C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C74822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7.15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2CB258C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1059E9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5FA2EDA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8854E0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7D10561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76C4670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7B094D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C4BB3BB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F3AF7C7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7C431FC5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0BA3915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72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1D0B3F2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K132E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5382636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4C2C550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BC631D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3.89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5D724E6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536D50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23985BC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27064F3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3818D97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2C5BEC8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3.26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D8D83E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90B2498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B879A9B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03BA81D3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3626C53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93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0869E55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Y220C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618F2FB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4D2555E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5DF03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8.59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2AD436C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2A466C3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6AB2B12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64440FD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221FCA8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38A94B5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1BC78E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6776BD8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E711834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4EFEB6F2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251323B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106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6A4EEA5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Q331*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70800B6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7B42506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A142F8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8.64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337118D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14D33AD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0685F7B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C7C1F1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20C25EE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BBF5C5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7467E0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65E89A5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3D35F60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705B22" w:rsidRPr="002643CF" w14:paraId="0C9F438A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1CBD504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108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25BDC95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R175H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7CE24A7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104F05E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2A3418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4.87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0C155EC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2AE22C3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41C6589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7140D42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5F1779F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22AFC42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2.58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C045BC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E413B01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781762D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7DB46652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54EEB88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110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652A2A7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I232M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1DAC417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74586671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E5EF2A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2.47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1B912AA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2B1ECF2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57FD7CE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32AEA30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70B14B4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CA31AF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84F87D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E1C4AAF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E69D8F1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5ECFD86B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0CC650A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110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2F10C9B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S241F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32167FE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2435199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423351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5.86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75B92DB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C1AB3D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077154F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21D41FE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61D8BAE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28735E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3.32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82B3CF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DCF11CC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BEA83D2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705B22" w:rsidRPr="002643CF" w14:paraId="4D24896C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66AE657F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114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4B78B72A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H168R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7117B40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35624E5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764BC6C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7.56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0E9D3A0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40C7DA4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4E0D0D4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65C2A3C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7711B400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7D33525E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3.10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4EBCF6B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5810BAB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2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A98A1E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%</w:t>
            </w:r>
          </w:p>
        </w:tc>
      </w:tr>
      <w:tr w:rsidR="00705B22" w:rsidRPr="002643CF" w14:paraId="0040BED6" w14:textId="77777777" w:rsidTr="00DC500C">
        <w:trPr>
          <w:trHeight w:val="283"/>
        </w:trPr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0DB8DCFD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M117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080286D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.S127F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14:paraId="63FBB10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6" w:type="dxa"/>
            <w:shd w:val="clear" w:color="auto" w:fill="D9D9D9" w:themeFill="background1" w:themeFillShade="D9"/>
            <w:vAlign w:val="center"/>
          </w:tcPr>
          <w:p w14:paraId="49C37252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A059BA3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-5.68</w:t>
            </w:r>
          </w:p>
        </w:tc>
        <w:tc>
          <w:tcPr>
            <w:tcW w:w="1289" w:type="dxa"/>
            <w:shd w:val="clear" w:color="auto" w:fill="D9D9D9" w:themeFill="background1" w:themeFillShade="D9"/>
            <w:vAlign w:val="center"/>
          </w:tcPr>
          <w:p w14:paraId="7430B2F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B4EF6D7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6F605DA9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43CF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EF60824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1FA32EB6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disease causing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243C998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3.28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D999F05" w14:textId="77777777" w:rsidR="008C1525" w:rsidRPr="002643CF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3CF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9762B47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5671FEE" w14:textId="77777777" w:rsidR="008C1525" w:rsidRPr="008C1525" w:rsidRDefault="008C1525" w:rsidP="009741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15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%</w:t>
            </w:r>
          </w:p>
        </w:tc>
      </w:tr>
    </w:tbl>
    <w:p w14:paraId="08B1F367" w14:textId="0E47E3B9" w:rsidR="00FD3FFD" w:rsidRPr="00F31FE0" w:rsidRDefault="00FD3FFD" w:rsidP="00FD3FFD">
      <w:pPr>
        <w:rPr>
          <w:rFonts w:ascii="Arial" w:hAnsi="Arial" w:cs="Arial"/>
          <w:sz w:val="18"/>
          <w:szCs w:val="18"/>
          <w:lang w:val="en-US"/>
          <w:rPrChange w:id="2" w:author="Inga Grünewald" w:date="2016-09-15T11:11:00Z">
            <w:rPr>
              <w:lang w:val="en-US"/>
            </w:rPr>
          </w:rPrChange>
        </w:rPr>
      </w:pPr>
      <w:r w:rsidRPr="00FD3FFD">
        <w:rPr>
          <w:rFonts w:ascii="Arial" w:hAnsi="Arial" w:cs="Arial"/>
          <w:sz w:val="18"/>
          <w:szCs w:val="18"/>
          <w:lang w:val="en-US"/>
        </w:rPr>
        <w:t xml:space="preserve"> (</w:t>
      </w:r>
      <w:r>
        <w:rPr>
          <w:rFonts w:ascii="Arial" w:hAnsi="Arial" w:cs="Arial"/>
          <w:sz w:val="18"/>
          <w:szCs w:val="18"/>
          <w:lang w:val="en-US"/>
        </w:rPr>
        <w:t xml:space="preserve">A) </w:t>
      </w:r>
      <w:r w:rsidR="009B1236" w:rsidRPr="00FD3FFD">
        <w:rPr>
          <w:rFonts w:ascii="Arial" w:hAnsi="Arial" w:cs="Arial"/>
          <w:sz w:val="18"/>
          <w:szCs w:val="18"/>
          <w:lang w:val="en-US"/>
        </w:rPr>
        <w:t xml:space="preserve">PolPhen-2: Prediction outcome can be </w:t>
      </w:r>
      <w:r w:rsidR="009B1236" w:rsidRPr="00FD3FFD">
        <w:rPr>
          <w:rFonts w:ascii="Arial" w:hAnsi="Arial" w:cs="Arial"/>
          <w:i/>
          <w:sz w:val="18"/>
          <w:szCs w:val="18"/>
          <w:lang w:val="en-US"/>
        </w:rPr>
        <w:t>benign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 (0.0</w:t>
      </w:r>
      <w:r w:rsidR="009B1236" w:rsidRPr="00FD3FFD">
        <w:rPr>
          <w:rFonts w:ascii="Arial" w:hAnsi="Arial" w:cs="Arial"/>
          <w:sz w:val="18"/>
          <w:szCs w:val="18"/>
          <w:lang w:val="en-US"/>
        </w:rPr>
        <w:t>)</w:t>
      </w:r>
      <w:r w:rsidR="00155D0A" w:rsidRPr="00FD3FFD">
        <w:rPr>
          <w:rFonts w:ascii="Arial" w:hAnsi="Arial" w:cs="Arial"/>
          <w:sz w:val="18"/>
          <w:szCs w:val="18"/>
          <w:lang w:val="en-US"/>
        </w:rPr>
        <w:t xml:space="preserve">, </w:t>
      </w:r>
      <w:r w:rsidR="00155D0A" w:rsidRPr="00FD3FFD">
        <w:rPr>
          <w:rFonts w:ascii="Arial" w:hAnsi="Arial" w:cs="Arial"/>
          <w:i/>
          <w:sz w:val="18"/>
          <w:szCs w:val="18"/>
          <w:lang w:val="en-US"/>
        </w:rPr>
        <w:t>possibly</w:t>
      </w:r>
      <w:r w:rsidR="009B1236" w:rsidRPr="00FD3FFD">
        <w:rPr>
          <w:rFonts w:ascii="Arial" w:hAnsi="Arial" w:cs="Arial"/>
          <w:i/>
          <w:sz w:val="18"/>
          <w:szCs w:val="18"/>
          <w:lang w:val="en-US"/>
        </w:rPr>
        <w:t xml:space="preserve"> damaging</w:t>
      </w:r>
      <w:r w:rsidR="009B1236" w:rsidRPr="00FD3FFD">
        <w:rPr>
          <w:rFonts w:ascii="Arial" w:hAnsi="Arial" w:cs="Arial"/>
          <w:sz w:val="18"/>
          <w:szCs w:val="18"/>
          <w:lang w:val="en-US"/>
        </w:rPr>
        <w:t xml:space="preserve">, or </w:t>
      </w:r>
      <w:r w:rsidR="009B1236" w:rsidRPr="00FD3FFD">
        <w:rPr>
          <w:rFonts w:ascii="Arial" w:hAnsi="Arial" w:cs="Arial"/>
          <w:i/>
          <w:sz w:val="18"/>
          <w:szCs w:val="18"/>
          <w:lang w:val="en-US"/>
        </w:rPr>
        <w:t>probably damaging</w:t>
      </w:r>
      <w:r w:rsidR="009B1236" w:rsidRPr="00FD3FFD">
        <w:rPr>
          <w:rFonts w:ascii="Arial" w:hAnsi="Arial" w:cs="Arial"/>
          <w:sz w:val="18"/>
          <w:szCs w:val="18"/>
          <w:lang w:val="en-US"/>
        </w:rPr>
        <w:t xml:space="preserve"> (1.0)</w:t>
      </w:r>
      <w:r w:rsidR="00B6059A" w:rsidRPr="00FD3FFD">
        <w:rPr>
          <w:rFonts w:ascii="Arial" w:hAnsi="Arial" w:cs="Arial"/>
          <w:sz w:val="18"/>
          <w:szCs w:val="18"/>
          <w:lang w:val="en-US"/>
        </w:rPr>
        <w:t xml:space="preserve">, (B) </w:t>
      </w:r>
      <w:r w:rsidR="009B1236" w:rsidRPr="00FD3FFD">
        <w:rPr>
          <w:rFonts w:ascii="Arial" w:hAnsi="Arial" w:cs="Arial"/>
          <w:sz w:val="18"/>
          <w:szCs w:val="18"/>
          <w:lang w:val="en-US"/>
        </w:rPr>
        <w:t>PROVEAN prediction: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 deleterious or neutral cutoff = -2.5</w:t>
      </w:r>
      <w:r w:rsidR="00B6059A" w:rsidRPr="00FD3FFD">
        <w:rPr>
          <w:rFonts w:ascii="Arial" w:hAnsi="Arial" w:cs="Arial"/>
          <w:sz w:val="18"/>
          <w:szCs w:val="18"/>
          <w:lang w:val="en-US"/>
        </w:rPr>
        <w:t xml:space="preserve">, (C) </w:t>
      </w:r>
      <w:r w:rsidR="009B1236" w:rsidRPr="00FD3FFD">
        <w:rPr>
          <w:rFonts w:ascii="Arial" w:hAnsi="Arial" w:cs="Arial"/>
          <w:sz w:val="18"/>
          <w:szCs w:val="18"/>
          <w:lang w:val="en-US"/>
        </w:rPr>
        <w:t>SIFT prediction: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 tolerated or damaging cutoff = 0.05</w:t>
      </w:r>
      <w:r w:rsidR="00B6059A" w:rsidRPr="00FD3FFD">
        <w:rPr>
          <w:rFonts w:ascii="Arial" w:hAnsi="Arial" w:cs="Arial"/>
          <w:sz w:val="18"/>
          <w:szCs w:val="18"/>
          <w:lang w:val="en-US"/>
        </w:rPr>
        <w:t xml:space="preserve">, (D) </w:t>
      </w:r>
      <w:r w:rsidR="009B1236" w:rsidRPr="00FD3FFD">
        <w:rPr>
          <w:rFonts w:ascii="Arial" w:hAnsi="Arial" w:cs="Arial"/>
          <w:sz w:val="18"/>
          <w:szCs w:val="18"/>
          <w:lang w:val="en-US"/>
        </w:rPr>
        <w:t>MutationTaster: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 The score is taken from the Grantham Matrix for </w:t>
      </w:r>
      <w:r w:rsidR="0010468A" w:rsidRPr="00FD3FFD">
        <w:rPr>
          <w:rFonts w:ascii="Arial" w:hAnsi="Arial" w:cs="Arial"/>
          <w:sz w:val="18"/>
          <w:szCs w:val="18"/>
          <w:lang w:val="en-US"/>
        </w:rPr>
        <w:t>AA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 substitutions and reflects the physicochemical difference between the original and the mutated </w:t>
      </w:r>
      <w:r w:rsidR="0010468A" w:rsidRPr="00FD3FFD">
        <w:rPr>
          <w:rFonts w:ascii="Arial" w:hAnsi="Arial" w:cs="Arial"/>
          <w:sz w:val="18"/>
          <w:szCs w:val="18"/>
          <w:lang w:val="en-US"/>
        </w:rPr>
        <w:t>AA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 (range: 0.0 to 215) but does not influence the prediction. Instead, </w:t>
      </w:r>
      <w:r w:rsidR="0010468A" w:rsidRPr="00FD3FFD">
        <w:rPr>
          <w:rFonts w:ascii="Arial" w:hAnsi="Arial" w:cs="Arial"/>
          <w:sz w:val="18"/>
          <w:szCs w:val="18"/>
          <w:lang w:val="en-US"/>
        </w:rPr>
        <w:t xml:space="preserve">the 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frequency of the respective AA exchange in known </w:t>
      </w:r>
      <w:r w:rsidR="00835760" w:rsidRPr="00FD3FFD">
        <w:rPr>
          <w:rFonts w:ascii="Arial" w:hAnsi="Arial" w:cs="Arial"/>
          <w:i/>
          <w:sz w:val="18"/>
          <w:szCs w:val="18"/>
          <w:lang w:val="en-US"/>
        </w:rPr>
        <w:t xml:space="preserve">disease causing 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mutations and </w:t>
      </w:r>
      <w:r w:rsidR="00835760" w:rsidRPr="00FD3FFD">
        <w:rPr>
          <w:rFonts w:ascii="Arial" w:hAnsi="Arial" w:cs="Arial"/>
          <w:i/>
          <w:sz w:val="18"/>
          <w:szCs w:val="18"/>
          <w:lang w:val="en-US"/>
        </w:rPr>
        <w:t>polymorphisms</w:t>
      </w:r>
      <w:r w:rsidR="00835760" w:rsidRPr="00FD3FFD">
        <w:rPr>
          <w:rFonts w:ascii="Arial" w:hAnsi="Arial" w:cs="Arial"/>
          <w:sz w:val="18"/>
          <w:szCs w:val="18"/>
          <w:lang w:val="en-US"/>
        </w:rPr>
        <w:t xml:space="preserve"> for the classification</w:t>
      </w:r>
      <w:r w:rsidR="0010468A" w:rsidRPr="00FD3FFD">
        <w:rPr>
          <w:rFonts w:ascii="Arial" w:hAnsi="Arial" w:cs="Arial"/>
          <w:sz w:val="18"/>
          <w:szCs w:val="18"/>
          <w:lang w:val="en-US"/>
        </w:rPr>
        <w:t xml:space="preserve"> is used</w:t>
      </w:r>
      <w:r w:rsidR="00B6059A" w:rsidRPr="00FD3FFD">
        <w:rPr>
          <w:rFonts w:ascii="Arial" w:hAnsi="Arial" w:cs="Arial"/>
          <w:sz w:val="18"/>
          <w:szCs w:val="18"/>
          <w:lang w:val="en-US"/>
        </w:rPr>
        <w:t xml:space="preserve">, (E) </w:t>
      </w:r>
      <w:r w:rsidR="009B1236" w:rsidRPr="00FD3FFD">
        <w:rPr>
          <w:rFonts w:ascii="Arial" w:hAnsi="Arial" w:cs="Arial"/>
          <w:sz w:val="18"/>
          <w:szCs w:val="18"/>
          <w:lang w:val="en-US"/>
        </w:rPr>
        <w:t>Mutation Assessor:</w:t>
      </w:r>
      <w:r w:rsidR="0010468A" w:rsidRPr="00FD3FFD">
        <w:rPr>
          <w:rFonts w:ascii="Arial" w:hAnsi="Arial" w:cs="Arial"/>
          <w:sz w:val="18"/>
          <w:szCs w:val="18"/>
          <w:lang w:val="en-US"/>
        </w:rPr>
        <w:t xml:space="preserve"> Functional impact of a variant is described as predicted functional (</w:t>
      </w:r>
      <w:r w:rsidR="0010468A" w:rsidRPr="00FD3FFD">
        <w:rPr>
          <w:rFonts w:ascii="Arial" w:hAnsi="Arial" w:cs="Arial"/>
          <w:i/>
          <w:sz w:val="18"/>
          <w:szCs w:val="18"/>
          <w:lang w:val="en-US"/>
        </w:rPr>
        <w:t>high, medium</w:t>
      </w:r>
      <w:r w:rsidR="00F83087" w:rsidRPr="00FD3FFD">
        <w:rPr>
          <w:rFonts w:ascii="Arial" w:hAnsi="Arial" w:cs="Arial"/>
          <w:sz w:val="18"/>
          <w:szCs w:val="18"/>
          <w:lang w:val="en-US"/>
        </w:rPr>
        <w:t xml:space="preserve">) or </w:t>
      </w:r>
      <w:r w:rsidR="0010468A" w:rsidRPr="00FD3FFD">
        <w:rPr>
          <w:rFonts w:ascii="Arial" w:hAnsi="Arial" w:cs="Arial"/>
          <w:sz w:val="18"/>
          <w:szCs w:val="18"/>
          <w:lang w:val="en-US"/>
        </w:rPr>
        <w:t>predicted non-functional (</w:t>
      </w:r>
      <w:r w:rsidR="0010468A" w:rsidRPr="00FD3FFD">
        <w:rPr>
          <w:rFonts w:ascii="Arial" w:hAnsi="Arial" w:cs="Arial"/>
          <w:i/>
          <w:sz w:val="18"/>
          <w:szCs w:val="18"/>
          <w:lang w:val="en-US"/>
        </w:rPr>
        <w:t>low, neutral</w:t>
      </w:r>
      <w:r w:rsidR="0010468A" w:rsidRPr="00FD3FFD">
        <w:rPr>
          <w:rFonts w:ascii="Arial" w:hAnsi="Arial" w:cs="Arial"/>
          <w:sz w:val="18"/>
          <w:szCs w:val="18"/>
          <w:lang w:val="en-US"/>
        </w:rPr>
        <w:t>)</w:t>
      </w:r>
      <w:r w:rsidR="00F83087" w:rsidRPr="00FD3FFD">
        <w:rPr>
          <w:rFonts w:ascii="Arial" w:hAnsi="Arial" w:cs="Arial"/>
          <w:sz w:val="18"/>
          <w:szCs w:val="18"/>
          <w:lang w:val="en-US"/>
        </w:rPr>
        <w:t>, (F)</w:t>
      </w:r>
      <w:r w:rsidR="00A03F4D" w:rsidRPr="00FD3FFD">
        <w:rPr>
          <w:rFonts w:ascii="Arial" w:hAnsi="Arial" w:cs="Arial"/>
          <w:sz w:val="18"/>
          <w:szCs w:val="18"/>
          <w:lang w:val="en-US"/>
        </w:rPr>
        <w:t xml:space="preserve"> PHRED-like scaled C-scores rank a variant relative to all possible substitutions of the human genome</w:t>
      </w:r>
      <w:r w:rsidR="00155D0A" w:rsidRPr="00FD3FFD">
        <w:rPr>
          <w:rFonts w:ascii="Arial" w:hAnsi="Arial" w:cs="Arial"/>
          <w:sz w:val="18"/>
          <w:szCs w:val="18"/>
          <w:lang w:val="en-US"/>
        </w:rPr>
        <w:t>. A scaled C-score ≥10 indicates that these variants are predicted to be amongst the 10% most deleterious substitutions in the human genome, ≥20 = 1% and ≥30 = 0.1%.</w:t>
      </w:r>
      <w:ins w:id="3" w:author="Inga Grünewald" w:date="2016-09-15T11:08:00Z">
        <w:r>
          <w:rPr>
            <w:rFonts w:ascii="Arial" w:hAnsi="Arial" w:cs="Arial"/>
            <w:sz w:val="18"/>
            <w:szCs w:val="18"/>
            <w:lang w:val="en-US"/>
          </w:rPr>
          <w:t xml:space="preserve"> </w:t>
        </w:r>
        <w:r>
          <w:rPr>
            <w:color w:val="000000"/>
            <w:sz w:val="20"/>
            <w:szCs w:val="20"/>
          </w:rPr>
          <w:t>(Variants highlighted in grey were confirmed by Sanger sequencing)</w:t>
        </w:r>
      </w:ins>
    </w:p>
    <w:p w14:paraId="623323B0" w14:textId="77777777" w:rsidR="00155D0A" w:rsidRDefault="00155D0A" w:rsidP="00F83087">
      <w:pPr>
        <w:rPr>
          <w:lang w:val="en-US"/>
        </w:rPr>
      </w:pPr>
    </w:p>
    <w:sectPr w:rsidR="00155D0A" w:rsidSect="00155D0A">
      <w:pgSz w:w="16838" w:h="11906" w:orient="landscape"/>
      <w:pgMar w:top="1021" w:right="678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84CB2" w14:textId="77777777" w:rsidR="00C238F1" w:rsidRDefault="00C238F1" w:rsidP="00702C0A">
      <w:pPr>
        <w:spacing w:after="0" w:line="240" w:lineRule="auto"/>
      </w:pPr>
      <w:r>
        <w:separator/>
      </w:r>
    </w:p>
  </w:endnote>
  <w:endnote w:type="continuationSeparator" w:id="0">
    <w:p w14:paraId="6915974B" w14:textId="77777777" w:rsidR="00C238F1" w:rsidRDefault="00C238F1" w:rsidP="00702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1D86B" w14:textId="77777777" w:rsidR="00C238F1" w:rsidRDefault="00C238F1" w:rsidP="00702C0A">
      <w:pPr>
        <w:spacing w:after="0" w:line="240" w:lineRule="auto"/>
      </w:pPr>
      <w:r>
        <w:separator/>
      </w:r>
    </w:p>
  </w:footnote>
  <w:footnote w:type="continuationSeparator" w:id="0">
    <w:p w14:paraId="5CBD8CA2" w14:textId="77777777" w:rsidR="00C238F1" w:rsidRDefault="00C238F1" w:rsidP="00702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673DC5"/>
    <w:multiLevelType w:val="hybridMultilevel"/>
    <w:tmpl w:val="7E60AB0A"/>
    <w:lvl w:ilvl="0" w:tplc="2ACC41B8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524037CE"/>
    <w:multiLevelType w:val="hybridMultilevel"/>
    <w:tmpl w:val="43EC3948"/>
    <w:lvl w:ilvl="0" w:tplc="024C600C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806C1E"/>
    <w:multiLevelType w:val="hybridMultilevel"/>
    <w:tmpl w:val="6EF651E8"/>
    <w:lvl w:ilvl="0" w:tplc="BD1ED1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nga Grünewald">
    <w15:presenceInfo w15:providerId="Windows Live" w15:userId="f3c42e748a725d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7C1"/>
    <w:rsid w:val="000157B5"/>
    <w:rsid w:val="000337EC"/>
    <w:rsid w:val="00062489"/>
    <w:rsid w:val="00074649"/>
    <w:rsid w:val="00096336"/>
    <w:rsid w:val="000E124A"/>
    <w:rsid w:val="0010468A"/>
    <w:rsid w:val="00123993"/>
    <w:rsid w:val="00123E2B"/>
    <w:rsid w:val="00125095"/>
    <w:rsid w:val="00155D0A"/>
    <w:rsid w:val="00155E7B"/>
    <w:rsid w:val="0016406A"/>
    <w:rsid w:val="00195243"/>
    <w:rsid w:val="00196B4D"/>
    <w:rsid w:val="001A0867"/>
    <w:rsid w:val="001B14BA"/>
    <w:rsid w:val="001B4AB7"/>
    <w:rsid w:val="001F3ABB"/>
    <w:rsid w:val="002023A6"/>
    <w:rsid w:val="002643CF"/>
    <w:rsid w:val="00283515"/>
    <w:rsid w:val="002B3C86"/>
    <w:rsid w:val="002B57C1"/>
    <w:rsid w:val="002B5F9D"/>
    <w:rsid w:val="002C4F6C"/>
    <w:rsid w:val="002D64D9"/>
    <w:rsid w:val="002F0AE7"/>
    <w:rsid w:val="002F335D"/>
    <w:rsid w:val="003571E8"/>
    <w:rsid w:val="003618FA"/>
    <w:rsid w:val="003B0D93"/>
    <w:rsid w:val="003C1D2C"/>
    <w:rsid w:val="00414DEF"/>
    <w:rsid w:val="004442D6"/>
    <w:rsid w:val="004501A8"/>
    <w:rsid w:val="00474AA4"/>
    <w:rsid w:val="0048213A"/>
    <w:rsid w:val="004F500A"/>
    <w:rsid w:val="00524F8F"/>
    <w:rsid w:val="00537F2A"/>
    <w:rsid w:val="00561A0E"/>
    <w:rsid w:val="00567B18"/>
    <w:rsid w:val="005801C5"/>
    <w:rsid w:val="005803B8"/>
    <w:rsid w:val="00581E22"/>
    <w:rsid w:val="005F19D0"/>
    <w:rsid w:val="00634CF2"/>
    <w:rsid w:val="00650C72"/>
    <w:rsid w:val="006566FF"/>
    <w:rsid w:val="00661C2C"/>
    <w:rsid w:val="006706CB"/>
    <w:rsid w:val="006D1691"/>
    <w:rsid w:val="00702C0A"/>
    <w:rsid w:val="00705B22"/>
    <w:rsid w:val="007138DE"/>
    <w:rsid w:val="007A7978"/>
    <w:rsid w:val="007C08B4"/>
    <w:rsid w:val="007F4B88"/>
    <w:rsid w:val="00835760"/>
    <w:rsid w:val="00851A79"/>
    <w:rsid w:val="0087781B"/>
    <w:rsid w:val="008C1525"/>
    <w:rsid w:val="008C4D00"/>
    <w:rsid w:val="009741C0"/>
    <w:rsid w:val="00990351"/>
    <w:rsid w:val="00996573"/>
    <w:rsid w:val="009A5FF7"/>
    <w:rsid w:val="009B1236"/>
    <w:rsid w:val="009E4FE2"/>
    <w:rsid w:val="00A03F4D"/>
    <w:rsid w:val="00A23373"/>
    <w:rsid w:val="00A46F8E"/>
    <w:rsid w:val="00A54C24"/>
    <w:rsid w:val="00AD74A8"/>
    <w:rsid w:val="00AE6081"/>
    <w:rsid w:val="00B03843"/>
    <w:rsid w:val="00B1531D"/>
    <w:rsid w:val="00B263FE"/>
    <w:rsid w:val="00B6059A"/>
    <w:rsid w:val="00B70B31"/>
    <w:rsid w:val="00B96DD4"/>
    <w:rsid w:val="00B97475"/>
    <w:rsid w:val="00BA7CF2"/>
    <w:rsid w:val="00BC44FD"/>
    <w:rsid w:val="00BE7A9D"/>
    <w:rsid w:val="00C04C8D"/>
    <w:rsid w:val="00C07945"/>
    <w:rsid w:val="00C14F90"/>
    <w:rsid w:val="00C220A9"/>
    <w:rsid w:val="00C238F1"/>
    <w:rsid w:val="00C41531"/>
    <w:rsid w:val="00C45596"/>
    <w:rsid w:val="00C46074"/>
    <w:rsid w:val="00C5564F"/>
    <w:rsid w:val="00D011C1"/>
    <w:rsid w:val="00D029CA"/>
    <w:rsid w:val="00D255BB"/>
    <w:rsid w:val="00D50064"/>
    <w:rsid w:val="00D76A76"/>
    <w:rsid w:val="00DA5CF6"/>
    <w:rsid w:val="00DB102F"/>
    <w:rsid w:val="00DB42FA"/>
    <w:rsid w:val="00DC500C"/>
    <w:rsid w:val="00DF4F69"/>
    <w:rsid w:val="00E2048B"/>
    <w:rsid w:val="00E34F19"/>
    <w:rsid w:val="00E62A57"/>
    <w:rsid w:val="00E82C55"/>
    <w:rsid w:val="00EC2648"/>
    <w:rsid w:val="00EC6FDA"/>
    <w:rsid w:val="00F31FE0"/>
    <w:rsid w:val="00F32EB9"/>
    <w:rsid w:val="00F35849"/>
    <w:rsid w:val="00F61959"/>
    <w:rsid w:val="00F83087"/>
    <w:rsid w:val="00FD3FFD"/>
    <w:rsid w:val="00FD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10E0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C26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C2648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C26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702C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2C0A"/>
  </w:style>
  <w:style w:type="paragraph" w:styleId="Fuzeile">
    <w:name w:val="footer"/>
    <w:basedOn w:val="Standard"/>
    <w:link w:val="FuzeileZchn"/>
    <w:uiPriority w:val="99"/>
    <w:unhideWhenUsed/>
    <w:rsid w:val="00702C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2C0A"/>
  </w:style>
  <w:style w:type="paragraph" w:styleId="Listenabsatz">
    <w:name w:val="List Paragraph"/>
    <w:basedOn w:val="Standard"/>
    <w:uiPriority w:val="34"/>
    <w:qFormat/>
    <w:rsid w:val="009B123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3F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3F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9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0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5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microsoft.com/office/2011/relationships/people" Target="peop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91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ewald, Inga</dc:creator>
  <cp:lastModifiedBy>Inga Grünewald</cp:lastModifiedBy>
  <cp:revision>4</cp:revision>
  <dcterms:created xsi:type="dcterms:W3CDTF">2016-09-15T09:11:00Z</dcterms:created>
  <dcterms:modified xsi:type="dcterms:W3CDTF">2016-09-15T15:59:00Z</dcterms:modified>
</cp:coreProperties>
</file>